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34D605" w:rsidR="00FB3483" w:rsidRDefault="0033154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982A6E"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25190F"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A89F6B"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94A9A7"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085BC7"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F6C84D"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85FABD"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C2844E"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92B6E1"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C0FEC1"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A1E751"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DB2418"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2D2644"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B7EFC8"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BE633D"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125A31"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275050"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43C14D"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58CB09" w:rsidR="006E5FE2"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7889B9" w:rsidR="006E5FE2" w:rsidRDefault="0033154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C7155D"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171CF6"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D9E490"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461216"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E19B4D" w:rsidR="00FB3483"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87166F" w:rsidR="00930A31" w:rsidRDefault="003315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998BB4" w:rsidR="00930A31" w:rsidRDefault="00EF0F4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30DA05" w:rsidR="00930A31" w:rsidRDefault="00EF0F4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7FA98E" w:rsidR="00930A31" w:rsidRDefault="00EF0F4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1F4E14" w:rsidR="00FB3483" w:rsidRDefault="00EF0F4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C90BB7" w:rsidR="00077B44"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4662AE"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297454"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E57C66"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31FC7E"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0AE39B"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color w:val="auto"/>
                <w:sz w:val="18"/>
                <w:szCs w:val="18"/>
                <w:lang w:eastAsia="zh-CN"/>
              </w:rPr>
              <w:t xml:space="preserve"> 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507C46"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 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FC9C70" w:rsidR="00930A31"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ge 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9F1B3D" w:rsidR="00077B44" w:rsidRDefault="00EF0F4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4D6640" w:rsidR="00077B44"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color w:val="auto"/>
                <w:sz w:val="18"/>
                <w:szCs w:val="18"/>
                <w:lang w:eastAsia="zh-CN"/>
              </w:rPr>
              <w:t>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9128E8" w:rsidR="00077B44" w:rsidRDefault="00EF0F4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6C408" w14:textId="77777777" w:rsidR="009131DF" w:rsidRDefault="009131DF">
      <w:r>
        <w:separator/>
      </w:r>
    </w:p>
  </w:endnote>
  <w:endnote w:type="continuationSeparator" w:id="0">
    <w:p w14:paraId="449E8263" w14:textId="77777777" w:rsidR="009131DF" w:rsidRDefault="00913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12EDC" w14:textId="77777777" w:rsidR="009131DF" w:rsidRDefault="009131DF">
      <w:r>
        <w:separator/>
      </w:r>
    </w:p>
  </w:footnote>
  <w:footnote w:type="continuationSeparator" w:id="0">
    <w:p w14:paraId="32DF8C9B" w14:textId="77777777" w:rsidR="009131DF" w:rsidRDefault="009131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3154C"/>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131DF"/>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F0F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5</cp:revision>
  <cp:lastPrinted>2020-11-24T03:02:00Z</cp:lastPrinted>
  <dcterms:created xsi:type="dcterms:W3CDTF">2020-11-24T03:02:00Z</dcterms:created>
  <dcterms:modified xsi:type="dcterms:W3CDTF">2023-09-08T02:13:00Z</dcterms:modified>
</cp:coreProperties>
</file>